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6531E8" w14:textId="5BD23464" w:rsidR="00DE44D2" w:rsidRDefault="00DE03BB">
      <w:r>
        <w:t>Supplementary Table: Fish dissection data sheet indicating weight and sex of the fish used for biomarker analysis.</w:t>
      </w:r>
    </w:p>
    <w:tbl>
      <w:tblPr>
        <w:tblW w:w="9600" w:type="dxa"/>
        <w:tblInd w:w="11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25"/>
        <w:gridCol w:w="960"/>
        <w:gridCol w:w="960"/>
        <w:gridCol w:w="960"/>
        <w:gridCol w:w="960"/>
        <w:gridCol w:w="960"/>
        <w:gridCol w:w="960"/>
      </w:tblGrid>
      <w:tr w:rsidR="00DE03BB" w:rsidRPr="00DE03BB" w14:paraId="3001BD8E" w14:textId="77777777" w:rsidTr="00DE03BB">
        <w:trPr>
          <w:trHeight w:val="864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3884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 xml:space="preserve">Conc.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EEF5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Co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0E99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is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F134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Standard Length (c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3BCE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Total Length (c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2942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Total weight (g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B6D4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BD1A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proofErr w:type="spellStart"/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Vicera</w:t>
            </w:r>
            <w:proofErr w:type="spellEnd"/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 xml:space="preserve"> weight (g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5ADA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Left Muscle (g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2F6C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Right Muscle (g)</w:t>
            </w:r>
          </w:p>
        </w:tc>
      </w:tr>
      <w:tr w:rsidR="00DE03BB" w:rsidRPr="00DE03BB" w14:paraId="7831E705" w14:textId="77777777" w:rsidTr="00DE03BB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D04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BF3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A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38E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C78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4,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0B7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9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CA9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8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E8F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1B5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0F3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30F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79</w:t>
            </w:r>
          </w:p>
        </w:tc>
      </w:tr>
      <w:tr w:rsidR="00DE03BB" w:rsidRPr="00DE03BB" w14:paraId="45A16EC6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8A2EE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3E8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A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B87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0EB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4,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652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8,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921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FDF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8C4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455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709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191</w:t>
            </w:r>
          </w:p>
        </w:tc>
      </w:tr>
      <w:tr w:rsidR="00DE03BB" w:rsidRPr="00DE03BB" w14:paraId="47836D5E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384AF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16D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A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648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D69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4,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BA7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0,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503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9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80D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4816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2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A54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1C87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124</w:t>
            </w:r>
          </w:p>
        </w:tc>
      </w:tr>
      <w:tr w:rsidR="00DE03BB" w:rsidRPr="00DE03BB" w14:paraId="57E47A77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79295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130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A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D68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AA9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7F5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2,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712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9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5CF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AA8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F69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7D2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343</w:t>
            </w:r>
          </w:p>
        </w:tc>
      </w:tr>
      <w:tr w:rsidR="00DE03BB" w:rsidRPr="00DE03BB" w14:paraId="3229D4A3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B08A2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342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A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750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D54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8,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CE8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2,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E06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69F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4E0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0A7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E36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488</w:t>
            </w:r>
          </w:p>
        </w:tc>
      </w:tr>
      <w:tr w:rsidR="00DE03BB" w:rsidRPr="00DE03BB" w14:paraId="5D2A6936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F527A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BCF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A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C40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A6F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5,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80B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1,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789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75C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D72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6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7D9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A08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70</w:t>
            </w:r>
          </w:p>
        </w:tc>
      </w:tr>
      <w:tr w:rsidR="00DE03BB" w:rsidRPr="00DE03BB" w14:paraId="00B8FA94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31F99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086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A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066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4CA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9,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5A3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4,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8DE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9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DC8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88A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1F5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35C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63</w:t>
            </w:r>
          </w:p>
        </w:tc>
      </w:tr>
      <w:tr w:rsidR="00DE03BB" w:rsidRPr="00DE03BB" w14:paraId="3756173B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1B1F7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456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A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11E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A49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4,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925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0,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EB0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DE2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847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637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6F1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08</w:t>
            </w:r>
          </w:p>
        </w:tc>
      </w:tr>
      <w:tr w:rsidR="00DE03BB" w:rsidRPr="00DE03BB" w14:paraId="1C7EAC54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603A7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19F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A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4C7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F018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5,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284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8,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073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9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6CE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A72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6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00E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6C9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75</w:t>
            </w:r>
          </w:p>
        </w:tc>
      </w:tr>
      <w:tr w:rsidR="00DE03BB" w:rsidRPr="00DE03BB" w14:paraId="430F031D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5C817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EF5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A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1C3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4F5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934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1,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846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129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8E7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FE6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9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EF2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86</w:t>
            </w:r>
          </w:p>
        </w:tc>
      </w:tr>
      <w:tr w:rsidR="00DE03BB" w:rsidRPr="00DE03BB" w14:paraId="79D9EFE4" w14:textId="77777777" w:rsidTr="00DE03BB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35B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9B6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A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A9E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956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8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4B4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4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534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DA6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8FA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2679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F45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13</w:t>
            </w:r>
          </w:p>
        </w:tc>
      </w:tr>
      <w:tr w:rsidR="00DE03BB" w:rsidRPr="00DE03BB" w14:paraId="70470919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4FDCE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AAF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A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AB7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812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7,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A652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1,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39B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9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169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754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960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B92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55</w:t>
            </w:r>
          </w:p>
        </w:tc>
      </w:tr>
      <w:tr w:rsidR="00DE03BB" w:rsidRPr="00DE03BB" w14:paraId="43DC1624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4EE8D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9BC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A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BAD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C7F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5,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EE6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1,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E54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30D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2DC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2A0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B53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32</w:t>
            </w:r>
          </w:p>
        </w:tc>
      </w:tr>
      <w:tr w:rsidR="00DE03BB" w:rsidRPr="00DE03BB" w14:paraId="5A73DD3D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A3E43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92B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A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526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A7D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5,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BC3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8,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A2F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4DD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443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D4C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D35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284</w:t>
            </w:r>
          </w:p>
        </w:tc>
      </w:tr>
      <w:tr w:rsidR="00DE03BB" w:rsidRPr="00DE03BB" w14:paraId="73A5FAD6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B5A2F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7B9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A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2FE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DD28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8,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A42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1,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980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9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1EC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F85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8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C39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966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88</w:t>
            </w:r>
          </w:p>
        </w:tc>
      </w:tr>
      <w:tr w:rsidR="00DE03BB" w:rsidRPr="00DE03BB" w14:paraId="3D4061D4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4CDC4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B2F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A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A01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A6D3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104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0,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2F1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001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5D2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4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486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CAE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123</w:t>
            </w:r>
          </w:p>
        </w:tc>
      </w:tr>
      <w:tr w:rsidR="00DE03BB" w:rsidRPr="00DE03BB" w14:paraId="002BD472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5CE4A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E9A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A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FC9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EA2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5,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A3B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4,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04A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3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94A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884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2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57D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046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3</w:t>
            </w:r>
          </w:p>
        </w:tc>
      </w:tr>
      <w:tr w:rsidR="00DE03BB" w:rsidRPr="00DE03BB" w14:paraId="50495937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1BCC8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144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A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DFC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E7A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9,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DB8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3,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0A2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9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702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4BA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7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1EF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B70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516</w:t>
            </w:r>
          </w:p>
        </w:tc>
      </w:tr>
      <w:tr w:rsidR="00DE03BB" w:rsidRPr="00DE03BB" w14:paraId="79DFE822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06C5F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46B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A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8C6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8A7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97E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0,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5A0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4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A7B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44F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51E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4AB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87</w:t>
            </w:r>
          </w:p>
        </w:tc>
      </w:tr>
      <w:tr w:rsidR="00DE03BB" w:rsidRPr="00DE03BB" w14:paraId="5E9D625C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95864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A78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A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DC0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BC0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0,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31D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3,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D26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8B1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CAB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CF9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85C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431</w:t>
            </w:r>
          </w:p>
        </w:tc>
      </w:tr>
      <w:tr w:rsidR="00DE03BB" w:rsidRPr="00DE03BB" w14:paraId="1F265A24" w14:textId="77777777" w:rsidTr="00DE03BB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447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F89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B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D2F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D96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0,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21D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2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6F8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3EC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DBB8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5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E6D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9F0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96</w:t>
            </w:r>
          </w:p>
        </w:tc>
      </w:tr>
      <w:tr w:rsidR="00DE03BB" w:rsidRPr="00DE03BB" w14:paraId="76EC0842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CD532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A8E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B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28D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9D2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9,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452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2,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9EE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99D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288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1DC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7D5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59</w:t>
            </w:r>
          </w:p>
        </w:tc>
      </w:tr>
      <w:tr w:rsidR="00DE03BB" w:rsidRPr="00DE03BB" w14:paraId="0255C0B4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5B8C5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53E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B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B14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042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7,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5D6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8,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6E69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912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DAD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058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F87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67</w:t>
            </w:r>
          </w:p>
        </w:tc>
      </w:tr>
      <w:tr w:rsidR="00DE03BB" w:rsidRPr="00DE03BB" w14:paraId="1D09C4A3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E7A5B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BB0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B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788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7A8B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0,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ECC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3,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001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9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2BC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43D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2F8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3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00A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243</w:t>
            </w:r>
          </w:p>
        </w:tc>
      </w:tr>
      <w:tr w:rsidR="00DE03BB" w:rsidRPr="00DE03BB" w14:paraId="3F0E4224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95D03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ED9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B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A2B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F19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0,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0C3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4,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3B5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D89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099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DAA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B2D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77</w:t>
            </w:r>
          </w:p>
        </w:tc>
      </w:tr>
      <w:tr w:rsidR="00DE03BB" w:rsidRPr="00DE03BB" w14:paraId="5D1A277A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C3CF7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9A0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B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127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DB3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9,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A15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0,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C16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9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5FB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AEE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943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894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230</w:t>
            </w:r>
          </w:p>
        </w:tc>
      </w:tr>
      <w:tr w:rsidR="00DE03BB" w:rsidRPr="00DE03BB" w14:paraId="4C1F38CF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95B3F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574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B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2A8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AB8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0,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5F58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9,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A26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FE4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265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A53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831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97</w:t>
            </w:r>
          </w:p>
        </w:tc>
      </w:tr>
      <w:tr w:rsidR="00DE03BB" w:rsidRPr="00DE03BB" w14:paraId="5C5F6C1C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32CEC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3DC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B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4E7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D36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0,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7B10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2,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F8E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335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969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A30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506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245</w:t>
            </w:r>
          </w:p>
        </w:tc>
      </w:tr>
      <w:tr w:rsidR="00DE03BB" w:rsidRPr="00DE03BB" w14:paraId="3709E6BC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343F7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33C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B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F82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10B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9,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E03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0,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B6D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F83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88C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1D3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247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90</w:t>
            </w:r>
          </w:p>
        </w:tc>
      </w:tr>
      <w:tr w:rsidR="00DE03BB" w:rsidRPr="00DE03BB" w14:paraId="1C77F3CA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59DA8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E3F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B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3B7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420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9,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2C2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4,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4FEA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8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030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BE4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172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90E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93</w:t>
            </w:r>
          </w:p>
        </w:tc>
      </w:tr>
      <w:tr w:rsidR="00DE03BB" w:rsidRPr="00DE03BB" w14:paraId="583BCD7D" w14:textId="77777777" w:rsidTr="00DE03BB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3D0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718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B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64C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733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7,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9FD4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6,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B53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7ED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A35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719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88D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21</w:t>
            </w:r>
          </w:p>
        </w:tc>
      </w:tr>
      <w:tr w:rsidR="00DE03BB" w:rsidRPr="00DE03BB" w14:paraId="21CD3615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71A64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29F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B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FF6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43B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7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FAB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9,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7D1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058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863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6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25E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AEF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91</w:t>
            </w:r>
          </w:p>
        </w:tc>
      </w:tr>
      <w:tr w:rsidR="00DE03BB" w:rsidRPr="00DE03BB" w14:paraId="4598679B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097FF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FFB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B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961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302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BBB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8,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C8E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5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1DB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D0D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85A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299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571</w:t>
            </w:r>
          </w:p>
        </w:tc>
      </w:tr>
      <w:tr w:rsidR="00DE03BB" w:rsidRPr="00DE03BB" w14:paraId="0DE8263F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B8D8A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8DA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B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DAB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A54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365D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0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BDC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65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5E9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20D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4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183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6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EBF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530</w:t>
            </w:r>
          </w:p>
        </w:tc>
      </w:tr>
      <w:tr w:rsidR="00DE03BB" w:rsidRPr="00DE03BB" w14:paraId="656EE20F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FE541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A21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B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1E0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CBE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5E2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4,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C45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59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523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DCB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69A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5FC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422</w:t>
            </w:r>
          </w:p>
        </w:tc>
      </w:tr>
      <w:tr w:rsidR="00DE03BB" w:rsidRPr="00DE03BB" w14:paraId="2E9BEBE9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34844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4B5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B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455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C4D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836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8,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F65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55B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5AF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CD5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4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F4E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681</w:t>
            </w:r>
          </w:p>
        </w:tc>
      </w:tr>
      <w:tr w:rsidR="00DE03BB" w:rsidRPr="00DE03BB" w14:paraId="627807C2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60BE2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A67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B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A9A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1D2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529B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8B4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5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CEB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93C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F31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AE7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36</w:t>
            </w:r>
          </w:p>
        </w:tc>
      </w:tr>
      <w:tr w:rsidR="00DE03BB" w:rsidRPr="00DE03BB" w14:paraId="09BBF6DA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E9956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356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B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D2D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143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7,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405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0,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8E8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454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A12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AE9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4F1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02</w:t>
            </w:r>
          </w:p>
        </w:tc>
      </w:tr>
      <w:tr w:rsidR="00DE03BB" w:rsidRPr="00DE03BB" w14:paraId="3EDF2A25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9BB1A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86E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B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FC3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B6B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5,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E06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8,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735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7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318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5FE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533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7D6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90</w:t>
            </w:r>
          </w:p>
        </w:tc>
      </w:tr>
      <w:tr w:rsidR="00DE03BB" w:rsidRPr="00DE03BB" w14:paraId="58719885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090BB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0DC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B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8B5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72F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D9E6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0,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07D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6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EFC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ECC7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878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57B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71</w:t>
            </w:r>
          </w:p>
        </w:tc>
      </w:tr>
      <w:tr w:rsidR="00DE03BB" w:rsidRPr="00DE03BB" w14:paraId="64E48F20" w14:textId="77777777" w:rsidTr="00DE03BB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4FC4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56E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C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9B1F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31D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C82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2,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E2E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841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68C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CFF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096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13</w:t>
            </w:r>
          </w:p>
        </w:tc>
      </w:tr>
      <w:tr w:rsidR="00DE03BB" w:rsidRPr="00DE03BB" w14:paraId="4CC7898B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3A402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A1F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C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48C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699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8,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65E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1,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050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9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6FE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DDB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AB8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03E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950</w:t>
            </w:r>
          </w:p>
        </w:tc>
      </w:tr>
      <w:tr w:rsidR="00DE03BB" w:rsidRPr="00DE03BB" w14:paraId="22DCF47E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4694C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4D3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2C0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B11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567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1,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DE2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9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96F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A9D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747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17D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90</w:t>
            </w:r>
          </w:p>
        </w:tc>
      </w:tr>
      <w:tr w:rsidR="00DE03BB" w:rsidRPr="00DE03BB" w14:paraId="04914745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C47A3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051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C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2B2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80C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8,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52C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2,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234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BD2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50E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1ED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A43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79</w:t>
            </w:r>
          </w:p>
        </w:tc>
      </w:tr>
      <w:tr w:rsidR="00DE03BB" w:rsidRPr="00DE03BB" w14:paraId="30105701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7D684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657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C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369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11F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9,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81F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2,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207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94D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5EC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043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83B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655</w:t>
            </w:r>
          </w:p>
        </w:tc>
      </w:tr>
      <w:tr w:rsidR="00DE03BB" w:rsidRPr="00DE03BB" w14:paraId="739235FB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6926F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9AB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C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679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1BC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7,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EBD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0,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904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75C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EF5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CDB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D6C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92</w:t>
            </w:r>
          </w:p>
        </w:tc>
      </w:tr>
      <w:tr w:rsidR="00DE03BB" w:rsidRPr="00DE03BB" w14:paraId="0FDB1466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DC609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17D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C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90E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ED6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7,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7E80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3,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48C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4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C38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F0D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1C63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E81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205</w:t>
            </w:r>
          </w:p>
        </w:tc>
      </w:tr>
      <w:tr w:rsidR="00DE03BB" w:rsidRPr="00DE03BB" w14:paraId="739A92BB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A568F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8D0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C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3B8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6D9D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5,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0C5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7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292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B56B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A85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B14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F0A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155</w:t>
            </w:r>
          </w:p>
        </w:tc>
      </w:tr>
      <w:tr w:rsidR="00DE03BB" w:rsidRPr="00DE03BB" w14:paraId="4191648E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BFC22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462E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C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9E8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3E2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F0C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8,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D16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5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A26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F2D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C66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6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BAD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2469</w:t>
            </w:r>
          </w:p>
        </w:tc>
      </w:tr>
      <w:tr w:rsidR="00DE03BB" w:rsidRPr="00DE03BB" w14:paraId="398938A2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B7A00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006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C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73C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E22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7,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B17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9,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EE6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9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CD2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50B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9C5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DA7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196</w:t>
            </w:r>
          </w:p>
        </w:tc>
      </w:tr>
      <w:tr w:rsidR="00DE03BB" w:rsidRPr="00DE03BB" w14:paraId="1EF13F7A" w14:textId="77777777" w:rsidTr="00DE03BB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63E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B3C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C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692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16E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04F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1,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47C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9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B6B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973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5DB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1B9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74</w:t>
            </w:r>
          </w:p>
        </w:tc>
      </w:tr>
      <w:tr w:rsidR="00DE03BB" w:rsidRPr="00DE03BB" w14:paraId="651264BE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CEED5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2E1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C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9BA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010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301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1,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5FB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68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7B6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CD0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5E5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EC2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87</w:t>
            </w:r>
          </w:p>
        </w:tc>
      </w:tr>
      <w:tr w:rsidR="00DE03BB" w:rsidRPr="00DE03BB" w14:paraId="26C40168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FCA88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806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C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9D5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466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9,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E7C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3,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231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9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2D5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97E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752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5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38E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695</w:t>
            </w:r>
          </w:p>
        </w:tc>
      </w:tr>
      <w:tr w:rsidR="00DE03BB" w:rsidRPr="00DE03BB" w14:paraId="21AAE305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6BB50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BF5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C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0BF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13D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7,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2FF4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8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C8D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5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D01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FE3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412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247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295</w:t>
            </w:r>
          </w:p>
        </w:tc>
      </w:tr>
      <w:tr w:rsidR="00DE03BB" w:rsidRPr="00DE03BB" w14:paraId="3AEDB137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40A36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99D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C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162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DD7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5,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261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2,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469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5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9B5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4BC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CB7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85D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43</w:t>
            </w:r>
          </w:p>
        </w:tc>
      </w:tr>
      <w:tr w:rsidR="00DE03BB" w:rsidRPr="00DE03BB" w14:paraId="3998DAC6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4626C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A21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C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834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3D3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8,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305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5,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266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9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7BC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A31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A2F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CB00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09</w:t>
            </w:r>
          </w:p>
        </w:tc>
      </w:tr>
      <w:tr w:rsidR="00DE03BB" w:rsidRPr="00DE03BB" w14:paraId="10C944CB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DB1A0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1CD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C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5C8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09D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8,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2ABA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8,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3B3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E8D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CEC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7AB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FB6E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549</w:t>
            </w:r>
          </w:p>
        </w:tc>
      </w:tr>
      <w:tr w:rsidR="00DE03BB" w:rsidRPr="00DE03BB" w14:paraId="140083B0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0D70C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9CC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C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920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DE0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5,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972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0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90D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8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AA9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DB5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525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4EA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26</w:t>
            </w:r>
          </w:p>
        </w:tc>
      </w:tr>
      <w:tr w:rsidR="00DE03BB" w:rsidRPr="00DE03BB" w14:paraId="1AC40FA3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8A5B1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5E5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C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8D1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82C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7EE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8,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6A4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3A1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FCB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E43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ACC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590</w:t>
            </w:r>
          </w:p>
        </w:tc>
      </w:tr>
      <w:tr w:rsidR="00DE03BB" w:rsidRPr="00DE03BB" w14:paraId="5970E55F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89350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5F9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C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1E7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B4F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7,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2E1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0,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176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8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AB5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BA9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2FD1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F53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71</w:t>
            </w:r>
          </w:p>
        </w:tc>
      </w:tr>
      <w:tr w:rsidR="00DE03BB" w:rsidRPr="00DE03BB" w14:paraId="7DCC8BD7" w14:textId="77777777" w:rsidTr="00DE03BB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60E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4D4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D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114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C58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A60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1,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3A6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14B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249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AD1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5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F9B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486</w:t>
            </w:r>
          </w:p>
        </w:tc>
      </w:tr>
      <w:tr w:rsidR="00DE03BB" w:rsidRPr="00DE03BB" w14:paraId="2CAD6AB6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DC28C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500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D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4B86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F07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5,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40B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8,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B87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F90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AA8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07B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3735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81</w:t>
            </w:r>
          </w:p>
        </w:tc>
      </w:tr>
      <w:tr w:rsidR="00DE03BB" w:rsidRPr="00DE03BB" w14:paraId="5BEE3940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39D50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CDB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D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F20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60D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F1F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2,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5C5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335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D0A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5EC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E1A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85</w:t>
            </w:r>
          </w:p>
        </w:tc>
      </w:tr>
      <w:tr w:rsidR="00DE03BB" w:rsidRPr="00DE03BB" w14:paraId="072A9AA3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742EF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C03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D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AFD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901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8,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8D8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5,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BB4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6BF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75B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B90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18F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244</w:t>
            </w:r>
          </w:p>
        </w:tc>
      </w:tr>
      <w:tr w:rsidR="00DE03BB" w:rsidRPr="00DE03BB" w14:paraId="31120870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B24D4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82A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D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006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B23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3F5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0,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F3A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4D3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56D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F9AF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272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688</w:t>
            </w:r>
          </w:p>
        </w:tc>
      </w:tr>
      <w:tr w:rsidR="00DE03BB" w:rsidRPr="00DE03BB" w14:paraId="722B138F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A7673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D16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D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212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71E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410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7,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4D0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9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160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2C1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398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112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42</w:t>
            </w:r>
          </w:p>
        </w:tc>
      </w:tr>
      <w:tr w:rsidR="00DE03BB" w:rsidRPr="00DE03BB" w14:paraId="219275BC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A4CD5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793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D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49B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76B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7,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8C7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4,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BBB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8F4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7B0D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56B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D49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61</w:t>
            </w:r>
          </w:p>
        </w:tc>
      </w:tr>
      <w:tr w:rsidR="00DE03BB" w:rsidRPr="00DE03BB" w14:paraId="169B1051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B79F4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322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D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B19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139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5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A65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9,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C4D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7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8F7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2DE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2CE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EEF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205</w:t>
            </w:r>
          </w:p>
        </w:tc>
      </w:tr>
      <w:tr w:rsidR="00DE03BB" w:rsidRPr="00DE03BB" w14:paraId="7E20E466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DB417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A6D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D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F00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19C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933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2,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1C6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0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202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CC98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73E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2F8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602</w:t>
            </w:r>
          </w:p>
        </w:tc>
      </w:tr>
      <w:tr w:rsidR="00DE03BB" w:rsidRPr="00DE03BB" w14:paraId="5B0C0836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71564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6C6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90E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4C6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0A3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1,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C0A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8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394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853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F40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FBB9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330</w:t>
            </w:r>
          </w:p>
        </w:tc>
      </w:tr>
      <w:tr w:rsidR="00DE03BB" w:rsidRPr="00DE03BB" w14:paraId="4C5CD176" w14:textId="77777777" w:rsidTr="00DE03BB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EB9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CFE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D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C44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6B3F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7,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818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2,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88A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165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B1A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B69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D32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13</w:t>
            </w:r>
          </w:p>
        </w:tc>
      </w:tr>
      <w:tr w:rsidR="00DE03BB" w:rsidRPr="00DE03BB" w14:paraId="420C5824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C7D5A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A53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D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C9D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E4D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0A1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0,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820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3DA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B2B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9DC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C01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04</w:t>
            </w:r>
          </w:p>
        </w:tc>
      </w:tr>
      <w:tr w:rsidR="00DE03BB" w:rsidRPr="00DE03BB" w14:paraId="1634EAC8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E429A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12D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D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B17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859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4,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C2E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9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C66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1C0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198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1EF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A16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50</w:t>
            </w:r>
          </w:p>
        </w:tc>
      </w:tr>
      <w:tr w:rsidR="00DE03BB" w:rsidRPr="00DE03BB" w14:paraId="5048B083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FAAD7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A5B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D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2C6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695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223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0,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A29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7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A2C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3B9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78B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665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876</w:t>
            </w:r>
          </w:p>
        </w:tc>
      </w:tr>
      <w:tr w:rsidR="00DE03BB" w:rsidRPr="00DE03BB" w14:paraId="6D31E6DE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86A62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EE7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D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51C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E1E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7,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7E5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3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892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9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63D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7A8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6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936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EAB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32</w:t>
            </w:r>
          </w:p>
        </w:tc>
      </w:tr>
      <w:tr w:rsidR="00DE03BB" w:rsidRPr="00DE03BB" w14:paraId="21EED00A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2B1CF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200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D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6620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543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8,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D2D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3,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E9F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7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BF7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73A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EFC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B50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376</w:t>
            </w:r>
          </w:p>
        </w:tc>
      </w:tr>
      <w:tr w:rsidR="00DE03BB" w:rsidRPr="00DE03BB" w14:paraId="1B5F6118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FDFF4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890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D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A9C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2893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6,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C19F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0,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C4E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D17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E240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70F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9029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630</w:t>
            </w:r>
          </w:p>
        </w:tc>
      </w:tr>
      <w:tr w:rsidR="00DE03BB" w:rsidRPr="00DE03BB" w14:paraId="6157BE28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C9449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81B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D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66F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579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4,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F12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0,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5E8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8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04D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3F0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3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672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0FD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134</w:t>
            </w:r>
          </w:p>
        </w:tc>
      </w:tr>
      <w:tr w:rsidR="00DE03BB" w:rsidRPr="00DE03BB" w14:paraId="13DA4542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700AF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38F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D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BA64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4852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4,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624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9,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4A1A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B645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2698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7187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4B51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713</w:t>
            </w:r>
          </w:p>
        </w:tc>
      </w:tr>
      <w:tr w:rsidR="00DE03BB" w:rsidRPr="00DE03BB" w14:paraId="73DE7340" w14:textId="77777777" w:rsidTr="00DE03BB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FBEDB" w14:textId="77777777" w:rsidR="00DE03BB" w:rsidRPr="00DE03BB" w:rsidRDefault="00DE03BB" w:rsidP="00DE0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9B52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214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D27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4,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0CBB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0,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3D6C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73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29C3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C2E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FAEE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1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4776" w14:textId="77777777" w:rsidR="00DE03BB" w:rsidRPr="00DE03BB" w:rsidRDefault="00DE03BB" w:rsidP="00DE0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E03BB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,0976</w:t>
            </w:r>
          </w:p>
        </w:tc>
      </w:tr>
    </w:tbl>
    <w:p w14:paraId="2E39E911" w14:textId="77777777" w:rsidR="00DE03BB" w:rsidRDefault="00DE03BB"/>
    <w:sectPr w:rsidR="00DE03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E03BB"/>
    <w:rsid w:val="00077F6A"/>
    <w:rsid w:val="00196FA5"/>
    <w:rsid w:val="009A793E"/>
    <w:rsid w:val="00DE03BB"/>
    <w:rsid w:val="00DE4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6301ED"/>
  <w15:chartTrackingRefBased/>
  <w15:docId w15:val="{BE14B965-F835-40D4-B7D1-A486F4B35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03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3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03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3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03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03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03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03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03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3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3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03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3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3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3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03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03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03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03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03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3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03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03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03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03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03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03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03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03B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E03B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03BB"/>
    <w:rPr>
      <w:color w:val="954F72"/>
      <w:u w:val="single"/>
    </w:rPr>
  </w:style>
  <w:style w:type="paragraph" w:customStyle="1" w:styleId="msonormal0">
    <w:name w:val="msonormal"/>
    <w:basedOn w:val="Normal"/>
    <w:rsid w:val="00DE03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</w:rPr>
  </w:style>
  <w:style w:type="paragraph" w:customStyle="1" w:styleId="xl65">
    <w:name w:val="xl65"/>
    <w:basedOn w:val="Normal"/>
    <w:rsid w:val="00DE03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</w:rPr>
  </w:style>
  <w:style w:type="paragraph" w:customStyle="1" w:styleId="xl66">
    <w:name w:val="xl66"/>
    <w:basedOn w:val="Normal"/>
    <w:rsid w:val="00DE03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</w:rPr>
  </w:style>
  <w:style w:type="paragraph" w:customStyle="1" w:styleId="xl67">
    <w:name w:val="xl67"/>
    <w:basedOn w:val="Normal"/>
    <w:rsid w:val="00DE03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</w:rPr>
  </w:style>
  <w:style w:type="paragraph" w:customStyle="1" w:styleId="xl68">
    <w:name w:val="xl68"/>
    <w:basedOn w:val="Normal"/>
    <w:rsid w:val="00DE03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</w:rPr>
  </w:style>
  <w:style w:type="paragraph" w:customStyle="1" w:styleId="xl69">
    <w:name w:val="xl69"/>
    <w:basedOn w:val="Normal"/>
    <w:rsid w:val="00DE03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37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49</Words>
  <Characters>3703</Characters>
  <Application>Microsoft Office Word</Application>
  <DocSecurity>0</DocSecurity>
  <Lines>30</Lines>
  <Paragraphs>8</Paragraphs>
  <ScaleCrop>false</ScaleCrop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Dahms-Verster</dc:creator>
  <cp:keywords/>
  <dc:description/>
  <cp:lastModifiedBy>Simone Dahms-Verster</cp:lastModifiedBy>
  <cp:revision>1</cp:revision>
  <dcterms:created xsi:type="dcterms:W3CDTF">2024-04-23T14:21:00Z</dcterms:created>
  <dcterms:modified xsi:type="dcterms:W3CDTF">2024-04-23T14:25:00Z</dcterms:modified>
</cp:coreProperties>
</file>